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4: Validation of resequencing array based on ability to detect SNPs</w:t>
      </w:r>
    </w:p>
    <w:tbl>
      <w:tblPr>
        <w:tblW w:w="14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870"/>
        <w:gridCol w:w="1161"/>
        <w:gridCol w:w="1595"/>
        <w:gridCol w:w="705"/>
        <w:gridCol w:w="853"/>
        <w:gridCol w:w="505"/>
        <w:gridCol w:w="505"/>
        <w:gridCol w:w="506"/>
        <w:gridCol w:w="706"/>
        <w:gridCol w:w="853"/>
        <w:gridCol w:w="506"/>
        <w:gridCol w:w="506"/>
        <w:gridCol w:w="506"/>
        <w:gridCol w:w="706"/>
        <w:gridCol w:w="853"/>
        <w:gridCol w:w="506"/>
        <w:gridCol w:w="506"/>
        <w:gridCol w:w="506"/>
      </w:tblGrid>
      <w:tr>
        <w:trPr>
          <w:trHeight w:val="403" w:hRule="atLeast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bookmarkStart w:id="0" w:name="RANGE!A1%3AS17"/>
            <w:bookmarkEnd w:id="0"/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Gene Classification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Name/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Gene/</w:t>
              <w:br/>
              <w:t>Sequence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Sequenced fragment</w:t>
              <w:br/>
              <w:t xml:space="preserve">length </w:t>
              <w:br/>
              <w:t>(bp)</w:t>
            </w:r>
          </w:p>
        </w:tc>
        <w:tc>
          <w:tcPr>
            <w:tcW w:w="30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TIGR4</w:t>
            </w:r>
          </w:p>
        </w:tc>
        <w:tc>
          <w:tcPr>
            <w:tcW w:w="30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R6</w:t>
            </w:r>
          </w:p>
        </w:tc>
        <w:tc>
          <w:tcPr>
            <w:tcW w:w="30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670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Total filtered call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Predicted SNP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 xml:space="preserve">TP </w:t>
              <w:br/>
              <w:t xml:space="preserve">SNP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call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FP SNP call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FN SNP call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Total filtered call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Predicted SNP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TP SNP call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FP SNP call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FN SNP call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Total filtered call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Predicted SNP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TP SNP call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FP SNP calls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FN SNP calls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nserved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S_rRN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S rRN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8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7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7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_083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emoylsin-related protein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8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_12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emolysin A-putativ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7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5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6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-146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emoylsin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_196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NA-directed RNA pol-β subunit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58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9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9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ariabl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_214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ntigen, cell wall surface anchor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5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6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_036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ell wall surface anchor family protein 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27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09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1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_183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ell wall surface anchor family protein 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0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_199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ell wall surface anchor family protein 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7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_066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neumococcal surface protein - putativ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7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</w:t>
            </w:r>
          </w:p>
        </w:tc>
      </w:tr>
      <w:tr>
        <w:trPr>
          <w:trHeight w:val="403" w:hRule="atLeas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P_01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neumococcal surface protein 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0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</w:t>
            </w:r>
          </w:p>
        </w:tc>
      </w:tr>
      <w:tr>
        <w:trPr>
          <w:trHeight w:val="403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199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192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173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161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24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158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  <w:t xml:space="preserve">Known genome sequences of TIGR4, R6 and 670 were used to predict the expected SNPs and determine true and false positives. A higher number of false negatives, especially in variable genomic regions can be attributed to the sequence diversity along with the stringent filter parameters used in our approach </w:t>
      </w:r>
      <w:r>
        <w:fldChar w:fldCharType="begin"/>
      </w:r>
      <w:r>
        <w:rPr/>
        <w:instrText xml:space="preserve"> ADDIN EN.CITE &lt;EndNote&gt;&lt;Cite&gt;&lt;Author&gt;Pandya&lt;/Author&gt;&lt;Year&gt;2007&lt;/Year&gt;&lt;RecNum&gt;67&lt;/RecNum&gt;&lt;MDL&gt;&lt;REFERENCE_TYPE&gt;0&lt;/REFERENCE_TYPE&gt;&lt;REFNUM&gt;67&lt;/REFNUM&gt;&lt;ACCESSION_NUMBER&gt;18006572&lt;/ACCESSION_NUMBER&gt;&lt;VOLUME&gt;35&lt;/VOLUME&gt;&lt;NUMBER&gt;21&lt;/NUMBER&gt;&lt;YEAR&gt;2007&lt;/YEAR&gt;&lt;TITLE&gt;A bioinformatic filter for improved base-call accuracy and polymorphism detection using the Affymetrix GeneChip whole-genome resequencing platform&lt;/TITLE&gt;&lt;PAGES&gt;e148&lt;/PAGES&gt;&lt;AUTHOR_ADDRESS&gt;Pathogen Functional Genomics Resource Center, The Institute for Genomic Research at the J. Craig Venter Institute, Rockville, MD 20850, USA.&lt;/AUTHOR_ADDRESS&gt;&lt;AUTHORS&gt;&lt;AUTHOR&gt;Pandya, G. A.&lt;/AUTHOR&gt;&lt;AUTHOR&gt;Holmes, M. H.&lt;/AUTHOR&gt;&lt;AUTHOR&gt;Sunkara, S.&lt;/AUTHOR&gt;&lt;AUTHOR&gt;Sparks, A.&lt;/AUTHOR&gt;&lt;AUTHOR&gt;Bai, Y.&lt;/AUTHOR&gt;&lt;AUTHOR&gt;Verratti, K.&lt;/AUTHOR&gt;&lt;AUTHOR&gt;Saeed, K.&lt;/AUTHOR&gt;&lt;AUTHOR&gt;Venepally, P.&lt;/AUTHOR&gt;&lt;AUTHOR&gt;Jarrahi, B.&lt;/AUTHOR&gt;&lt;AUTHOR&gt;Fleischmann, R. D.&lt;/AUTHOR&gt;&lt;AUTHOR&gt;Peterson, S. N.&lt;/AUTHOR&gt;&lt;/AUTHORS&gt;&lt;SECONDARY_TITLE&gt;Nucleic Acids Res&lt;/SECONDARY_TITLE&gt;&lt;KEYWORDS&gt;&lt;KEYWORD&gt;Computational Biology/*methods&lt;/KEYWORD&gt;&lt;KEYWORD&gt;Francisella tularensis/genetics&lt;/KEYWORD&gt;&lt;KEYWORD&gt;*Genome, Bacterial&lt;/KEYWORD&gt;&lt;KEYWORD&gt;Genomics/*methods&lt;/KEYWORD&gt;&lt;KEYWORD&gt;Oligonucleotide Array Sequence Analysis/*methods/standards&lt;/KEYWORD&gt;&lt;KEYWORD&gt;*Polymorphism, Single Nucleotide&lt;/KEYWORD&gt;&lt;KEYWORD&gt;Reference Standards&lt;/KEYWORD&gt;&lt;KEYWORD&gt;Reproducibility of Results&lt;/KEYWORD&gt;&lt;/KEYWORDS&gt;&lt;URL&gt;http://www.ncbi.nlm.nih.gov/entrez/query.fcgi?cmd=Retrieve&amp;amp;db=PubMed&amp;amp;dopt=Citation&amp;amp;list_uids=18006572&lt;/URL&gt;&lt;/MDL&gt;&lt;/Cite&gt;&lt;/EndNote&gt;</w:instrText>
      </w:r>
      <w:r>
        <w:rPr/>
      </w:r>
      <w:r>
        <w:rPr/>
        <w:fldChar w:fldCharType="separate"/>
      </w:r>
      <w:r>
        <w:rPr/>
        <w:t>[44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spacing w:lineRule="auto" w:line="240" w:before="0" w:after="0"/>
        <w:jc w:val="both"/>
        <w:rPr/>
      </w:pPr>
      <w:r>
        <w:rPr/>
        <w:t>TP: True positive; FN: False negative, these are the expected SNP calls which were not called at expected SNP locations; FP: False positive calls are SNP calls that occurred at unexpected locations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5840" w:h="12240"/>
      <w:pgMar w:left="864" w:right="864" w:gutter="0" w:header="0" w:top="864" w:footer="432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WW8Num16z1">
    <w:name w:val="WW8Num16z1"/>
    <w:qFormat/>
    <w:rPr>
      <w:b w:val="false"/>
      <w:i w:val="false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eastAsia="Times New Roman"/>
      <w:b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rFonts w:eastAsia="Times New Roman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eastAsia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EndnoteTextChar">
    <w:name w:val="Endnote Text Char"/>
    <w:basedOn w:val="DefaultParagraphFont"/>
    <w:qFormat/>
    <w:rPr>
      <w:rFonts w:eastAsia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360" w:before="0" w:after="0"/>
      <w:jc w:val="both"/>
    </w:pPr>
    <w:rPr>
      <w:rFonts w:eastAsia="Times New Roman"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eastAsia="Times New Roman" w:cs="Verdana"/>
      <w:color w:val="000000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22:20:00Z</dcterms:created>
  <dc:creator>gpandya</dc:creator>
  <dc:description/>
  <cp:keywords/>
  <dc:language>en-US</dc:language>
  <cp:lastModifiedBy>gpandya</cp:lastModifiedBy>
  <cp:lastPrinted>2010-07-01T16:29:00Z</cp:lastPrinted>
  <dcterms:modified xsi:type="dcterms:W3CDTF">2010-12-09T22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